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6D3DB7" w14:textId="77777777" w:rsidR="00207A84" w:rsidRPr="000B574F" w:rsidRDefault="00207A84" w:rsidP="00207A84">
      <w:pPr>
        <w:pStyle w:val="Caption1"/>
      </w:pPr>
      <w:bookmarkStart w:id="0" w:name="_Toc178764416"/>
      <w:r w:rsidRPr="000B574F">
        <w:t>TABLE S</w:t>
      </w:r>
      <w:r>
        <w:t>5</w:t>
      </w:r>
      <w:r w:rsidRPr="000B574F">
        <w:t xml:space="preserve">. </w:t>
      </w:r>
      <w:r w:rsidRPr="00B56566">
        <w:rPr>
          <w:b w:val="0"/>
          <w:bCs w:val="0"/>
        </w:rPr>
        <w:t>Summary of palatability questionnaire (safety population).</w:t>
      </w:r>
      <w:bookmarkEnd w:id="0"/>
    </w:p>
    <w:p w14:paraId="3DE561FC" w14:textId="77777777" w:rsidR="00207A84" w:rsidRPr="000B574F" w:rsidRDefault="00207A84" w:rsidP="00207A84">
      <w:pPr>
        <w:spacing w:line="240" w:lineRule="auto"/>
      </w:pP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8"/>
        <w:gridCol w:w="2205"/>
        <w:gridCol w:w="1773"/>
        <w:gridCol w:w="2027"/>
        <w:gridCol w:w="2027"/>
        <w:gridCol w:w="2027"/>
        <w:gridCol w:w="2021"/>
      </w:tblGrid>
      <w:tr w:rsidR="00207A84" w:rsidRPr="000B574F" w14:paraId="553660D2" w14:textId="77777777" w:rsidTr="005926D0">
        <w:trPr>
          <w:tblHeader/>
        </w:trPr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CC57C" w14:textId="77777777" w:rsidR="00207A84" w:rsidRPr="00B56566" w:rsidRDefault="00207A84" w:rsidP="005926D0">
            <w:pPr>
              <w:spacing w:line="240" w:lineRule="auto"/>
              <w:rPr>
                <w:b/>
                <w:bCs/>
              </w:rPr>
            </w:pPr>
            <w:bookmarkStart w:id="1" w:name="_Hlk169180767"/>
            <w:r w:rsidRPr="00B56566">
              <w:rPr>
                <w:b/>
                <w:bCs/>
              </w:rPr>
              <w:t>Parameters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60DDB8" w14:textId="77777777" w:rsidR="00207A84" w:rsidRPr="00B56566" w:rsidRDefault="00207A84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B56566">
              <w:rPr>
                <w:b/>
                <w:bCs/>
              </w:rPr>
              <w:t>Response</w:t>
            </w:r>
          </w:p>
        </w:tc>
        <w:tc>
          <w:tcPr>
            <w:tcW w:w="6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6B41D" w14:textId="77777777" w:rsidR="00207A84" w:rsidRPr="00B56566" w:rsidRDefault="00207A84" w:rsidP="005926D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QP</w:t>
            </w:r>
            <w:r w:rsidRPr="00B56566">
              <w:rPr>
                <w:b/>
                <w:bCs/>
              </w:rPr>
              <w:t xml:space="preserve"> tablet</w:t>
            </w:r>
          </w:p>
          <w:p w14:paraId="1FD86EF7" w14:textId="77777777" w:rsidR="00207A84" w:rsidRPr="00B56566" w:rsidRDefault="00207A84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B56566">
              <w:rPr>
                <w:b/>
                <w:bCs/>
              </w:rPr>
              <w:t>(fasted)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5B692" w14:textId="77777777" w:rsidR="00207A84" w:rsidRPr="00B56566" w:rsidRDefault="00207A84" w:rsidP="005926D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QP</w:t>
            </w:r>
            <w:r w:rsidRPr="00B56566">
              <w:rPr>
                <w:b/>
                <w:bCs/>
              </w:rPr>
              <w:t xml:space="preserve"> granules (fasted)</w:t>
            </w:r>
          </w:p>
        </w:tc>
        <w:tc>
          <w:tcPr>
            <w:tcW w:w="2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9EBC3" w14:textId="77777777" w:rsidR="00207A84" w:rsidRPr="00B56566" w:rsidRDefault="00207A84" w:rsidP="005926D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QP</w:t>
            </w:r>
            <w:r w:rsidRPr="00B56566">
              <w:rPr>
                <w:b/>
                <w:bCs/>
              </w:rPr>
              <w:t xml:space="preserve"> granules (fed)</w:t>
            </w:r>
          </w:p>
        </w:tc>
      </w:tr>
      <w:tr w:rsidR="00207A84" w:rsidRPr="000B574F" w14:paraId="29A3BAC0" w14:textId="77777777" w:rsidTr="005926D0">
        <w:trPr>
          <w:tblHeader/>
        </w:trPr>
        <w:tc>
          <w:tcPr>
            <w:tcW w:w="6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D2EFC" w14:textId="77777777" w:rsidR="00207A84" w:rsidRPr="00B56566" w:rsidRDefault="00207A84" w:rsidP="005926D0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79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703318" w14:textId="77777777" w:rsidR="00207A84" w:rsidRPr="00B56566" w:rsidRDefault="00207A84" w:rsidP="005926D0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6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4E65F" w14:textId="77777777" w:rsidR="00207A84" w:rsidRPr="00B56566" w:rsidRDefault="00207A84" w:rsidP="005926D0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72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6D5BB" w14:textId="77777777" w:rsidR="00207A84" w:rsidRPr="00B56566" w:rsidRDefault="00207A84" w:rsidP="005926D0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22D4B" w14:textId="77777777" w:rsidR="00207A84" w:rsidRPr="00B56566" w:rsidRDefault="00207A84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B56566">
              <w:rPr>
                <w:b/>
                <w:bCs/>
              </w:rPr>
              <w:t>Low-fat meal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05F3A" w14:textId="77777777" w:rsidR="00207A84" w:rsidRPr="00B56566" w:rsidRDefault="00207A84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B56566">
              <w:rPr>
                <w:b/>
                <w:bCs/>
              </w:rPr>
              <w:t>High-fat meal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20AC3" w14:textId="77777777" w:rsidR="00207A84" w:rsidRPr="00B56566" w:rsidRDefault="00207A84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B56566">
              <w:rPr>
                <w:b/>
                <w:bCs/>
              </w:rPr>
              <w:t>Whole milk</w:t>
            </w:r>
          </w:p>
        </w:tc>
      </w:tr>
      <w:tr w:rsidR="00207A84" w:rsidRPr="000B574F" w14:paraId="5CF5C2D8" w14:textId="77777777" w:rsidTr="005926D0">
        <w:tc>
          <w:tcPr>
            <w:tcW w:w="67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9401E69" w14:textId="77777777" w:rsidR="00207A84" w:rsidRPr="000B574F" w:rsidRDefault="00207A84" w:rsidP="005926D0">
            <w:pPr>
              <w:spacing w:line="240" w:lineRule="auto"/>
            </w:pPr>
            <w:r w:rsidRPr="000B574F">
              <w:t>Smell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B60A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good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7136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0F7B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C0D6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A43A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1B8A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</w:tr>
      <w:tr w:rsidR="00207A84" w:rsidRPr="000B574F" w14:paraId="3D875E48" w14:textId="77777777" w:rsidTr="005926D0">
        <w:tc>
          <w:tcPr>
            <w:tcW w:w="673" w:type="pct"/>
            <w:vMerge/>
            <w:tcBorders>
              <w:left w:val="nil"/>
              <w:right w:val="nil"/>
            </w:tcBorders>
          </w:tcPr>
          <w:p w14:paraId="5B40D30D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60ED79D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Goo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168A22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62057C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1D34E7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275424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77BA57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</w:tr>
      <w:tr w:rsidR="00207A84" w:rsidRPr="000B574F" w14:paraId="46A11737" w14:textId="77777777" w:rsidTr="005926D0">
        <w:tc>
          <w:tcPr>
            <w:tcW w:w="673" w:type="pct"/>
            <w:vMerge/>
            <w:tcBorders>
              <w:left w:val="nil"/>
              <w:right w:val="nil"/>
            </w:tcBorders>
          </w:tcPr>
          <w:p w14:paraId="0D38D5C3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586D590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Neither good nor 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75FC59E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D12956A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CFAE5E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2 (16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052225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9FC143C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</w:tr>
      <w:tr w:rsidR="00207A84" w:rsidRPr="000B574F" w14:paraId="03F0B7DE" w14:textId="77777777" w:rsidTr="005926D0">
        <w:tc>
          <w:tcPr>
            <w:tcW w:w="673" w:type="pct"/>
            <w:vMerge/>
            <w:tcBorders>
              <w:left w:val="nil"/>
              <w:right w:val="nil"/>
            </w:tcBorders>
          </w:tcPr>
          <w:p w14:paraId="2D047585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1F1D2F4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DACA1D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2C8D10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D06D36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9E9E20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C91E44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52B53277" w14:textId="77777777" w:rsidTr="005926D0">
        <w:tc>
          <w:tcPr>
            <w:tcW w:w="673" w:type="pct"/>
            <w:vMerge/>
            <w:tcBorders>
              <w:left w:val="nil"/>
              <w:bottom w:val="nil"/>
              <w:right w:val="nil"/>
            </w:tcBorders>
          </w:tcPr>
          <w:p w14:paraId="44CA7B37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26E5D65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A5C3D3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FA4512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DC907AC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438438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D83573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5495BED0" w14:textId="77777777" w:rsidTr="005926D0">
        <w:tc>
          <w:tcPr>
            <w:tcW w:w="673" w:type="pct"/>
            <w:vMerge w:val="restart"/>
            <w:tcBorders>
              <w:top w:val="nil"/>
              <w:left w:val="nil"/>
              <w:right w:val="nil"/>
            </w:tcBorders>
          </w:tcPr>
          <w:p w14:paraId="0C5DF180" w14:textId="77777777" w:rsidR="00207A84" w:rsidRPr="000B574F" w:rsidRDefault="00207A84" w:rsidP="005926D0">
            <w:pPr>
              <w:spacing w:line="240" w:lineRule="auto"/>
            </w:pPr>
            <w:r w:rsidRPr="000B574F">
              <w:t>Sweetnes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B066F0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goo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0DF1E5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A9CAB0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75B06B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A1C562C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C228D5A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</w:tr>
      <w:tr w:rsidR="00207A84" w:rsidRPr="000B574F" w14:paraId="71F065DC" w14:textId="77777777" w:rsidTr="005926D0">
        <w:tc>
          <w:tcPr>
            <w:tcW w:w="673" w:type="pct"/>
            <w:vMerge/>
            <w:tcBorders>
              <w:left w:val="nil"/>
              <w:right w:val="nil"/>
            </w:tcBorders>
          </w:tcPr>
          <w:p w14:paraId="0FC61AFD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3E06253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Goo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CCD950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5DA16CA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AA90B8A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22C83E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0CCF56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</w:tr>
      <w:tr w:rsidR="00207A84" w:rsidRPr="000B574F" w14:paraId="7BB880DD" w14:textId="77777777" w:rsidTr="005926D0">
        <w:tc>
          <w:tcPr>
            <w:tcW w:w="673" w:type="pct"/>
            <w:vMerge/>
            <w:tcBorders>
              <w:left w:val="nil"/>
              <w:right w:val="nil"/>
            </w:tcBorders>
          </w:tcPr>
          <w:p w14:paraId="2E808E27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14DA30E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Neither good nor 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193EE3C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3272A1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087B53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2 (16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13EC8A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0A597AC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</w:tr>
      <w:tr w:rsidR="00207A84" w:rsidRPr="000B574F" w14:paraId="253A0BA5" w14:textId="77777777" w:rsidTr="005926D0">
        <w:tc>
          <w:tcPr>
            <w:tcW w:w="673" w:type="pct"/>
            <w:vMerge/>
            <w:tcBorders>
              <w:left w:val="nil"/>
              <w:right w:val="nil"/>
            </w:tcBorders>
          </w:tcPr>
          <w:p w14:paraId="7034A740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2F0143F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E98AB4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1F083A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2F6D5D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2755EF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BC9BBE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79373DEC" w14:textId="77777777" w:rsidTr="005926D0">
        <w:trPr>
          <w:trHeight w:val="181"/>
        </w:trPr>
        <w:tc>
          <w:tcPr>
            <w:tcW w:w="673" w:type="pct"/>
            <w:vMerge/>
            <w:tcBorders>
              <w:left w:val="nil"/>
              <w:bottom w:val="nil"/>
              <w:right w:val="nil"/>
            </w:tcBorders>
          </w:tcPr>
          <w:p w14:paraId="3EDD8F69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54D37A2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001D6D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19B406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C01C05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A3DF58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600D6A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4048D2F0" w14:textId="77777777" w:rsidTr="005926D0"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4F7999" w14:textId="77777777" w:rsidR="00207A84" w:rsidRPr="000B574F" w:rsidRDefault="00207A84" w:rsidP="005926D0">
            <w:pPr>
              <w:spacing w:line="240" w:lineRule="auto"/>
            </w:pPr>
            <w:r w:rsidRPr="000B574F">
              <w:t>Bitternes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1EF8CDF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goo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A01EEA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72D041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5029929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FBA733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EE2DD1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</w:tr>
      <w:tr w:rsidR="00207A84" w:rsidRPr="000B574F" w14:paraId="70F87247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D10645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21EA710A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Goo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9FF5CA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492729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142273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1E6B96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B63712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</w:tr>
      <w:tr w:rsidR="00207A84" w:rsidRPr="000B574F" w14:paraId="03E8E405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4505D5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20FD6F8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Neither good nor 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5AD76C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AB1674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2D3421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D9A600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7 (58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6624B2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8 (66.7)</w:t>
            </w:r>
          </w:p>
        </w:tc>
      </w:tr>
      <w:tr w:rsidR="00207A84" w:rsidRPr="000B574F" w14:paraId="2878787B" w14:textId="77777777" w:rsidTr="005926D0">
        <w:tc>
          <w:tcPr>
            <w:tcW w:w="673" w:type="pct"/>
            <w:vMerge/>
            <w:tcBorders>
              <w:top w:val="nil"/>
              <w:left w:val="nil"/>
              <w:right w:val="nil"/>
            </w:tcBorders>
          </w:tcPr>
          <w:p w14:paraId="18803BAE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A7E4DF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A81C8B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FFDA8A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13B49BC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A8886F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2AD96A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3945FCCB" w14:textId="77777777" w:rsidTr="005926D0">
        <w:tc>
          <w:tcPr>
            <w:tcW w:w="673" w:type="pct"/>
            <w:vMerge/>
            <w:tcBorders>
              <w:left w:val="nil"/>
              <w:bottom w:val="nil"/>
              <w:right w:val="nil"/>
            </w:tcBorders>
          </w:tcPr>
          <w:p w14:paraId="30B2BFEE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5479DE9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625DD5A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4DA060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B25909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B2888C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D135239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1C2C20B7" w14:textId="77777777" w:rsidTr="005926D0">
        <w:tc>
          <w:tcPr>
            <w:tcW w:w="673" w:type="pct"/>
            <w:vMerge w:val="restart"/>
            <w:tcBorders>
              <w:top w:val="nil"/>
              <w:left w:val="nil"/>
              <w:right w:val="nil"/>
            </w:tcBorders>
          </w:tcPr>
          <w:p w14:paraId="4CFFD867" w14:textId="77777777" w:rsidR="00207A84" w:rsidRPr="000B574F" w:rsidRDefault="00207A84" w:rsidP="005926D0">
            <w:pPr>
              <w:spacing w:line="240" w:lineRule="auto"/>
            </w:pPr>
            <w:r w:rsidRPr="000B574F">
              <w:t>Flavo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E1DCD6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goo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85D7DB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5AC05FC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7 (5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36E52B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A68ED5C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666ADF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2 (16.7)</w:t>
            </w:r>
          </w:p>
        </w:tc>
      </w:tr>
      <w:tr w:rsidR="00207A84" w:rsidRPr="000B574F" w14:paraId="25B7A8D7" w14:textId="77777777" w:rsidTr="005926D0">
        <w:tc>
          <w:tcPr>
            <w:tcW w:w="673" w:type="pct"/>
            <w:vMerge/>
            <w:tcBorders>
              <w:left w:val="nil"/>
              <w:right w:val="nil"/>
            </w:tcBorders>
          </w:tcPr>
          <w:p w14:paraId="63EFD35C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28C6A2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Goo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FD246E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0F787E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325944A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3B6BFE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4EC3B9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7 (58.3)</w:t>
            </w:r>
          </w:p>
        </w:tc>
      </w:tr>
      <w:tr w:rsidR="00207A84" w:rsidRPr="000B574F" w14:paraId="23F92D7B" w14:textId="77777777" w:rsidTr="005926D0">
        <w:tc>
          <w:tcPr>
            <w:tcW w:w="673" w:type="pct"/>
            <w:vMerge/>
            <w:tcBorders>
              <w:left w:val="nil"/>
              <w:right w:val="nil"/>
            </w:tcBorders>
          </w:tcPr>
          <w:p w14:paraId="11D4F994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3277627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Neither good nor 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908E51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54A75B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2 (16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4936BD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69DCA7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E6CEE2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</w:tr>
      <w:tr w:rsidR="00207A84" w:rsidRPr="000B574F" w14:paraId="60B3E4AA" w14:textId="77777777" w:rsidTr="005926D0">
        <w:tc>
          <w:tcPr>
            <w:tcW w:w="673" w:type="pct"/>
            <w:vMerge/>
            <w:tcBorders>
              <w:left w:val="nil"/>
              <w:right w:val="nil"/>
            </w:tcBorders>
          </w:tcPr>
          <w:p w14:paraId="29527CF6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5C90A27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3B5727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2F4304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CEC8B0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99E5BB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B31631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1B4EB31A" w14:textId="77777777" w:rsidTr="005926D0">
        <w:tc>
          <w:tcPr>
            <w:tcW w:w="673" w:type="pct"/>
            <w:vMerge/>
            <w:tcBorders>
              <w:left w:val="nil"/>
              <w:bottom w:val="nil"/>
              <w:right w:val="nil"/>
            </w:tcBorders>
          </w:tcPr>
          <w:p w14:paraId="70583049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2415B4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0569479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48AA0D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549B33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76C638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431F34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39DFBEF8" w14:textId="77777777" w:rsidTr="005926D0"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39AAC9" w14:textId="77777777" w:rsidR="00207A84" w:rsidRPr="000B574F" w:rsidRDefault="00207A84" w:rsidP="005926D0">
            <w:pPr>
              <w:spacing w:line="240" w:lineRule="auto"/>
            </w:pPr>
            <w:r w:rsidRPr="000B574F">
              <w:t>Mouthfeel/textur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059BFA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goo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E1A535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2FB289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7 (5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851DD3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7A1672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5FEC53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2 (16.7)</w:t>
            </w:r>
          </w:p>
        </w:tc>
      </w:tr>
      <w:tr w:rsidR="00207A84" w:rsidRPr="000B574F" w14:paraId="7D3A9178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AE0596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4A192EF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Goo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32CCED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908F98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2 (16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858C86A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10D82B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2 (16.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E5BA7A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8 (66.7)</w:t>
            </w:r>
          </w:p>
        </w:tc>
      </w:tr>
      <w:tr w:rsidR="00207A84" w:rsidRPr="000B574F" w14:paraId="148A7DFC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EB9B75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4BB7C2E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Neither good nor 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63BBF06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C018D6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299C1C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FAB5BE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9 (75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BF0EB9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2 (16.7)</w:t>
            </w:r>
          </w:p>
        </w:tc>
      </w:tr>
      <w:tr w:rsidR="00207A84" w:rsidRPr="000B574F" w14:paraId="0CD2D1C1" w14:textId="77777777" w:rsidTr="005926D0">
        <w:tc>
          <w:tcPr>
            <w:tcW w:w="673" w:type="pct"/>
            <w:vMerge/>
            <w:tcBorders>
              <w:top w:val="nil"/>
              <w:left w:val="nil"/>
              <w:right w:val="nil"/>
            </w:tcBorders>
          </w:tcPr>
          <w:p w14:paraId="200FF1B5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1EB8795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6137DC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4CD3B9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07328A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CEC707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5A3ED4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40366ECB" w14:textId="77777777" w:rsidTr="005926D0">
        <w:tc>
          <w:tcPr>
            <w:tcW w:w="673" w:type="pct"/>
            <w:vMerge/>
            <w:tcBorders>
              <w:left w:val="nil"/>
              <w:bottom w:val="nil"/>
              <w:right w:val="nil"/>
            </w:tcBorders>
          </w:tcPr>
          <w:p w14:paraId="0EC5907D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4C44C7C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5B1ECC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5D43D19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A38962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7E597E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E027B0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1B7B6376" w14:textId="77777777" w:rsidTr="005926D0"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4544E1" w14:textId="77777777" w:rsidR="00207A84" w:rsidRPr="000B574F" w:rsidRDefault="00207A84" w:rsidP="005926D0">
            <w:pPr>
              <w:spacing w:line="240" w:lineRule="auto"/>
            </w:pPr>
            <w:r w:rsidRPr="000B574F">
              <w:t>Aftertast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13702B2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goo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51335E1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AAD85A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DEE183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223ABB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D7EFB4C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</w:tr>
      <w:tr w:rsidR="00207A84" w:rsidRPr="000B574F" w14:paraId="49E0B004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A358F7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098F74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Goo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753998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8 (66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D35294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B7E7E3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EBC391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5E6FF6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</w:tr>
      <w:tr w:rsidR="00207A84" w:rsidRPr="000B574F" w14:paraId="3A9A0EB9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CD59A0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1FF4369A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Neither good nor 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76DF85D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81F59E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5C9056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BE11E7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65A206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2 (16.7)</w:t>
            </w:r>
          </w:p>
        </w:tc>
      </w:tr>
      <w:tr w:rsidR="00207A84" w:rsidRPr="000B574F" w14:paraId="5108F9D9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33399FC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2DA73D0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3DCFF4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039F01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9BC0C5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E31BCEC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5296B5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</w:tr>
      <w:tr w:rsidR="00207A84" w:rsidRPr="000B574F" w14:paraId="26D08AD2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065C7AE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3BAA53D9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ba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05F8C6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C9A9D8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299B71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E116A3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D245B5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2468D318" w14:textId="77777777" w:rsidTr="005926D0"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6A63F2" w14:textId="77777777" w:rsidR="00207A84" w:rsidRPr="000B574F" w:rsidRDefault="00207A84" w:rsidP="005926D0">
            <w:pPr>
              <w:spacing w:line="240" w:lineRule="auto"/>
            </w:pPr>
            <w:r w:rsidRPr="000B574F">
              <w:t>Overal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7189039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Like extremely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05BBF6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ACA9C8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9 (7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9E38CC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99DA9A9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0825E5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7 (58.3)</w:t>
            </w:r>
          </w:p>
        </w:tc>
      </w:tr>
      <w:tr w:rsidR="00207A84" w:rsidRPr="000B574F" w14:paraId="256B2FD4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47703C1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44D7E5C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Like moderately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9960F2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CD03689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2 (16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AC9312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36EDFD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7 (58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F8ED415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</w:tr>
      <w:tr w:rsidR="00207A84" w:rsidRPr="000B574F" w14:paraId="0E26B206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C1697C8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29C99D3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Neither like nor dislik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6A1EEE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D55C65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EA5DB1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BD27D6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52100C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</w:tr>
      <w:tr w:rsidR="00207A84" w:rsidRPr="000B574F" w14:paraId="06A591E4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8855C9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724FF66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Dislike moderately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0ACCD5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04D9F0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CDA9A06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953AC49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A05414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63506929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8DA968C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14CE2D9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Dislike extremely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4B88EB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747E289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BCA9CB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6EB684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00B79E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57F977CA" w14:textId="77777777" w:rsidTr="005926D0"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DF265C" w14:textId="77777777" w:rsidR="00207A84" w:rsidRPr="000B574F" w:rsidRDefault="00207A84" w:rsidP="005926D0">
            <w:pPr>
              <w:spacing w:line="240" w:lineRule="auto"/>
            </w:pPr>
            <w:r w:rsidRPr="000B574F">
              <w:t>Amount of medicin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71CF507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Very convenien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94DE1A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BD6C55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95E911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BF13FE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3 (25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12E4AD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</w:tr>
      <w:tr w:rsidR="00207A84" w:rsidRPr="000B574F" w14:paraId="13E80416" w14:textId="77777777" w:rsidTr="005926D0"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87552E2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67F95B0D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Convenient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6426EF5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4B8D2D8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8 (66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17D7413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7 (5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4DABAF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2 (16.7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64298A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</w:tr>
      <w:tr w:rsidR="00207A84" w:rsidRPr="000B574F" w14:paraId="6727128E" w14:textId="77777777" w:rsidTr="005926D0">
        <w:tc>
          <w:tcPr>
            <w:tcW w:w="673" w:type="pct"/>
            <w:vMerge/>
            <w:tcBorders>
              <w:top w:val="nil"/>
              <w:left w:val="nil"/>
              <w:right w:val="nil"/>
            </w:tcBorders>
          </w:tcPr>
          <w:p w14:paraId="46F16E4C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37213D3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Manageabl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13543A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3709EF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28ECF34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4 (33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BAFF28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6 (50.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7F9044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5 (41.7)</w:t>
            </w:r>
          </w:p>
        </w:tc>
      </w:tr>
      <w:tr w:rsidR="00207A84" w:rsidRPr="000B574F" w14:paraId="6AAC0FEF" w14:textId="77777777" w:rsidTr="005926D0">
        <w:tc>
          <w:tcPr>
            <w:tcW w:w="673" w:type="pct"/>
            <w:vMerge/>
            <w:tcBorders>
              <w:left w:val="nil"/>
              <w:right w:val="nil"/>
            </w:tcBorders>
          </w:tcPr>
          <w:p w14:paraId="60FFB2D7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4C7CD97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Much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6CAF91A1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672C0CE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B5B674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C967487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1 (8.3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3010F1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  <w:tr w:rsidR="00207A84" w:rsidRPr="000B574F" w14:paraId="339B99C0" w14:textId="77777777" w:rsidTr="005926D0">
        <w:tc>
          <w:tcPr>
            <w:tcW w:w="67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EC4154" w14:textId="77777777" w:rsidR="00207A84" w:rsidRPr="000B574F" w:rsidRDefault="00207A84" w:rsidP="005926D0">
            <w:pPr>
              <w:spacing w:line="240" w:lineRule="auto"/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316D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Too much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13D4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9C070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86022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CAADB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3575F" w14:textId="77777777" w:rsidR="00207A84" w:rsidRPr="000B574F" w:rsidRDefault="00207A84" w:rsidP="005926D0">
            <w:pPr>
              <w:spacing w:line="240" w:lineRule="auto"/>
              <w:jc w:val="center"/>
            </w:pPr>
            <w:r w:rsidRPr="000B574F">
              <w:t>0</w:t>
            </w:r>
          </w:p>
        </w:tc>
      </w:tr>
    </w:tbl>
    <w:bookmarkEnd w:id="1"/>
    <w:p w14:paraId="7366241A" w14:textId="77777777" w:rsidR="00207A84" w:rsidRPr="000B574F" w:rsidRDefault="00207A84" w:rsidP="00207A84">
      <w:pPr>
        <w:spacing w:line="240" w:lineRule="auto"/>
      </w:pPr>
      <w:r w:rsidRPr="000B574F">
        <w:t>Data are number of participants (%).</w:t>
      </w:r>
      <w:r>
        <w:t xml:space="preserve"> PQP, piperaquine tetraphosphate.</w:t>
      </w:r>
    </w:p>
    <w:p w14:paraId="5F273AD1" w14:textId="77777777" w:rsidR="00B000F4" w:rsidRDefault="00B000F4"/>
    <w:sectPr w:rsidR="00B000F4" w:rsidSect="00207A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A84"/>
    <w:rsid w:val="00207A84"/>
    <w:rsid w:val="00683231"/>
    <w:rsid w:val="006F4194"/>
    <w:rsid w:val="009808E6"/>
    <w:rsid w:val="00B000F4"/>
    <w:rsid w:val="00DB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EE529"/>
  <w15:chartTrackingRefBased/>
  <w15:docId w15:val="{3DF5545F-F0B5-4459-9B79-F136FCB6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A84"/>
    <w:pPr>
      <w:spacing w:after="0" w:line="480" w:lineRule="auto"/>
    </w:pPr>
    <w:rPr>
      <w:rFonts w:ascii="Calibri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A8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A8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A8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A8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A8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A8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A8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A8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A8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A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A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A8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A8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A8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A8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A8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A8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A8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07A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A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A8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A8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07A8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207A8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07A84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207A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A8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07A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7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link w:val="captionChar"/>
    <w:qFormat/>
    <w:rsid w:val="00207A84"/>
    <w:pPr>
      <w:spacing w:line="240" w:lineRule="auto"/>
    </w:pPr>
    <w:rPr>
      <w:b/>
      <w:bCs/>
    </w:rPr>
  </w:style>
  <w:style w:type="character" w:customStyle="1" w:styleId="captionChar">
    <w:name w:val="caption Char"/>
    <w:basedOn w:val="DefaultParagraphFont"/>
    <w:link w:val="Caption1"/>
    <w:rsid w:val="00207A84"/>
    <w:rPr>
      <w:rFonts w:ascii="Calibri" w:hAnsi="Calibri"/>
      <w:b/>
      <w:bCs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1</cp:revision>
  <dcterms:created xsi:type="dcterms:W3CDTF">2024-10-11T14:13:00Z</dcterms:created>
  <dcterms:modified xsi:type="dcterms:W3CDTF">2024-10-11T14:14:00Z</dcterms:modified>
</cp:coreProperties>
</file>